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A3597" w14:textId="6FE26EC5" w:rsidR="00F01D5D" w:rsidRPr="00CE335F" w:rsidRDefault="00E704DB" w:rsidP="00F01D5D">
      <w:pPr>
        <w:pStyle w:val="Caption"/>
        <w:spacing w:beforeLines="50" w:before="120" w:afterLines="50" w:after="120" w:line="360" w:lineRule="auto"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0" w:name="_Ref154062665"/>
      <w:r>
        <w:rPr>
          <w:rFonts w:cs="Times New Roman"/>
          <w:i w:val="0"/>
          <w:iCs w:val="0"/>
          <w:color w:val="000000" w:themeColor="text1"/>
          <w:sz w:val="24"/>
          <w:szCs w:val="24"/>
        </w:rPr>
        <w:t>Supplementary</w:t>
      </w:r>
      <w:r>
        <w:rPr>
          <w:rFonts w:cs="Times New Roman" w:hint="eastAsia"/>
          <w:i w:val="0"/>
          <w:iCs w:val="0"/>
          <w:color w:val="000000" w:themeColor="text1"/>
          <w:sz w:val="24"/>
          <w:szCs w:val="24"/>
        </w:rPr>
        <w:t xml:space="preserve"> file 2</w:t>
      </w:r>
      <w:bookmarkEnd w:id="0"/>
      <w:r w:rsidR="00F01D5D" w:rsidRPr="00CE335F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Characteristics of respondents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4785"/>
        <w:gridCol w:w="1503"/>
      </w:tblGrid>
      <w:tr w:rsidR="00F01D5D" w:rsidRPr="00CE335F" w14:paraId="48BDB88D" w14:textId="77777777" w:rsidTr="008E535C">
        <w:trPr>
          <w:trHeight w:val="315"/>
          <w:jc w:val="center"/>
        </w:trPr>
        <w:tc>
          <w:tcPr>
            <w:tcW w:w="41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B854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racteristic</w:t>
            </w:r>
            <w:r w:rsidRPr="00CE335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132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SD)</w:t>
            </w:r>
          </w:p>
        </w:tc>
      </w:tr>
      <w:tr w:rsidR="00F01D5D" w:rsidRPr="00CE335F" w14:paraId="0290AE02" w14:textId="77777777" w:rsidTr="008E535C">
        <w:trPr>
          <w:trHeight w:val="255"/>
          <w:jc w:val="center"/>
        </w:trPr>
        <w:tc>
          <w:tcPr>
            <w:tcW w:w="411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DCF4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4D69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59 (6.82)</w:t>
            </w:r>
          </w:p>
        </w:tc>
      </w:tr>
      <w:tr w:rsidR="00F01D5D" w:rsidRPr="00CE335F" w14:paraId="40191B5A" w14:textId="77777777" w:rsidTr="008E535C">
        <w:trPr>
          <w:trHeight w:val="315"/>
          <w:jc w:val="center"/>
        </w:trPr>
        <w:tc>
          <w:tcPr>
            <w:tcW w:w="411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35C2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cal practice experience (years)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FB5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4 (7.74)</w:t>
            </w:r>
          </w:p>
        </w:tc>
      </w:tr>
      <w:tr w:rsidR="00F01D5D" w:rsidRPr="00CE335F" w14:paraId="748C3A35" w14:textId="77777777" w:rsidTr="008E535C">
        <w:trPr>
          <w:trHeight w:val="315"/>
          <w:jc w:val="center"/>
        </w:trPr>
        <w:tc>
          <w:tcPr>
            <w:tcW w:w="4118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3B25B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ies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22B525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(%)</w:t>
            </w:r>
          </w:p>
        </w:tc>
      </w:tr>
      <w:tr w:rsidR="00F01D5D" w:rsidRPr="00CE335F" w14:paraId="3A464FA2" w14:textId="77777777" w:rsidTr="008E535C">
        <w:trPr>
          <w:trHeight w:val="315"/>
          <w:jc w:val="center"/>
        </w:trPr>
        <w:tc>
          <w:tcPr>
            <w:tcW w:w="131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2076D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tegories of hospital</w:t>
            </w:r>
          </w:p>
        </w:tc>
        <w:tc>
          <w:tcPr>
            <w:tcW w:w="2807" w:type="pct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</w:tcPr>
          <w:p w14:paraId="5D03CA52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24"/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rtiary hospitals</w:t>
            </w:r>
            <w:bookmarkEnd w:id="1"/>
          </w:p>
        </w:tc>
        <w:tc>
          <w:tcPr>
            <w:tcW w:w="88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590F0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2 (74.36)</w:t>
            </w:r>
          </w:p>
        </w:tc>
      </w:tr>
      <w:tr w:rsidR="00F01D5D" w:rsidRPr="00CE335F" w14:paraId="5556AE21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9CADA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1397CE3C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condary hospitals 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A0C0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11.22)</w:t>
            </w:r>
          </w:p>
        </w:tc>
      </w:tr>
      <w:tr w:rsidR="00F01D5D" w:rsidRPr="00CE335F" w14:paraId="11387501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313A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left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8F614E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ary hospitals</w:t>
            </w:r>
          </w:p>
        </w:tc>
        <w:tc>
          <w:tcPr>
            <w:tcW w:w="882" w:type="pct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CF24E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14.42)</w:t>
            </w:r>
          </w:p>
        </w:tc>
      </w:tr>
      <w:tr w:rsidR="00F01D5D" w:rsidRPr="00CE335F" w14:paraId="03328380" w14:textId="77777777" w:rsidTr="008E535C">
        <w:trPr>
          <w:trHeight w:val="315"/>
          <w:jc w:val="center"/>
        </w:trPr>
        <w:tc>
          <w:tcPr>
            <w:tcW w:w="13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D5299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partments</w:t>
            </w:r>
          </w:p>
        </w:tc>
        <w:tc>
          <w:tcPr>
            <w:tcW w:w="2807" w:type="pct"/>
            <w:tcBorders>
              <w:top w:val="dashed" w:sz="4" w:space="0" w:color="auto"/>
              <w:left w:val="nil"/>
            </w:tcBorders>
            <w:shd w:val="clear" w:color="auto" w:fill="auto"/>
            <w:noWrap/>
            <w:vAlign w:val="center"/>
          </w:tcPr>
          <w:p w14:paraId="54868A01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urology department</w:t>
            </w:r>
          </w:p>
        </w:tc>
        <w:tc>
          <w:tcPr>
            <w:tcW w:w="8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1AB6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6.73)</w:t>
            </w:r>
          </w:p>
        </w:tc>
      </w:tr>
      <w:tr w:rsidR="00F01D5D" w:rsidRPr="00CE335F" w14:paraId="4AA724CC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43EB6EA3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0325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-neurology department</w:t>
            </w:r>
          </w:p>
        </w:tc>
        <w:tc>
          <w:tcPr>
            <w:tcW w:w="8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81D41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1 (93.27)</w:t>
            </w:r>
          </w:p>
        </w:tc>
      </w:tr>
      <w:tr w:rsidR="00F01D5D" w:rsidRPr="00CE335F" w14:paraId="79C544CD" w14:textId="77777777" w:rsidTr="008E535C">
        <w:trPr>
          <w:trHeight w:val="315"/>
          <w:jc w:val="center"/>
        </w:trPr>
        <w:tc>
          <w:tcPr>
            <w:tcW w:w="13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8C51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OLE_LINK4"/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on qualification</w:t>
            </w:r>
            <w:bookmarkEnd w:id="2"/>
          </w:p>
        </w:tc>
        <w:tc>
          <w:tcPr>
            <w:tcW w:w="280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A99C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helor’</w:t>
            </w:r>
            <w:proofErr w:type="gramEnd"/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gree in medicine or below</w:t>
            </w:r>
          </w:p>
        </w:tc>
        <w:tc>
          <w:tcPr>
            <w:tcW w:w="8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A9A0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 (40.06)</w:t>
            </w:r>
          </w:p>
        </w:tc>
      </w:tr>
      <w:tr w:rsidR="00F01D5D" w:rsidRPr="00CE335F" w14:paraId="3DE81DCD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58F9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FC8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ter’s degree in medicin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D076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4 (52.56)</w:t>
            </w:r>
          </w:p>
        </w:tc>
      </w:tr>
      <w:tr w:rsidR="00F01D5D" w:rsidRPr="00CE335F" w14:paraId="389A828F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CCC20A3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CB48E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ctoral degree in medicine</w:t>
            </w:r>
          </w:p>
        </w:tc>
        <w:tc>
          <w:tcPr>
            <w:tcW w:w="8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76CED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7.37)</w:t>
            </w:r>
          </w:p>
        </w:tc>
      </w:tr>
      <w:tr w:rsidR="00F01D5D" w:rsidRPr="00CE335F" w14:paraId="2C751083" w14:textId="77777777" w:rsidTr="008E535C">
        <w:trPr>
          <w:trHeight w:val="315"/>
          <w:jc w:val="center"/>
        </w:trPr>
        <w:tc>
          <w:tcPr>
            <w:tcW w:w="13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8636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ucation subject</w:t>
            </w:r>
          </w:p>
        </w:tc>
        <w:tc>
          <w:tcPr>
            <w:tcW w:w="280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8C6E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ese medicine</w:t>
            </w:r>
          </w:p>
        </w:tc>
        <w:tc>
          <w:tcPr>
            <w:tcW w:w="8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FE06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 (41.67)</w:t>
            </w:r>
          </w:p>
        </w:tc>
      </w:tr>
      <w:tr w:rsidR="00F01D5D" w:rsidRPr="00CE335F" w14:paraId="5C600370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2D63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E07F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ventional medicine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1E16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 (25.64)</w:t>
            </w:r>
          </w:p>
        </w:tc>
      </w:tr>
      <w:tr w:rsidR="00F01D5D" w:rsidRPr="00CE335F" w14:paraId="26427144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70CA88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6C45D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grated Chinese and conventional medicine</w:t>
            </w:r>
          </w:p>
        </w:tc>
        <w:tc>
          <w:tcPr>
            <w:tcW w:w="88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7C80C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 (32.69)</w:t>
            </w:r>
          </w:p>
        </w:tc>
      </w:tr>
      <w:tr w:rsidR="00F01D5D" w:rsidRPr="00CE335F" w14:paraId="5322B43A" w14:textId="77777777" w:rsidTr="008E535C">
        <w:trPr>
          <w:trHeight w:val="315"/>
          <w:jc w:val="center"/>
        </w:trPr>
        <w:tc>
          <w:tcPr>
            <w:tcW w:w="1311" w:type="pct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0FC0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fessional titles</w:t>
            </w:r>
          </w:p>
        </w:tc>
        <w:tc>
          <w:tcPr>
            <w:tcW w:w="280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90E9E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sociate chief physician or Chief Physician</w:t>
            </w:r>
          </w:p>
        </w:tc>
        <w:tc>
          <w:tcPr>
            <w:tcW w:w="88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A362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 (33.33)</w:t>
            </w:r>
          </w:p>
        </w:tc>
      </w:tr>
      <w:tr w:rsidR="00F01D5D" w:rsidRPr="00CE335F" w14:paraId="215D808D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F5CD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A66B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tending physicia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34E7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 (41.67)</w:t>
            </w:r>
          </w:p>
        </w:tc>
      </w:tr>
      <w:tr w:rsidR="00F01D5D" w:rsidRPr="00CE335F" w14:paraId="33CCF8AA" w14:textId="77777777" w:rsidTr="008E535C">
        <w:trPr>
          <w:trHeight w:val="315"/>
          <w:jc w:val="center"/>
        </w:trPr>
        <w:tc>
          <w:tcPr>
            <w:tcW w:w="1311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1953CD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B0AA41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ident physician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5803DBA" w14:textId="77777777" w:rsidR="00F01D5D" w:rsidRPr="00CE335F" w:rsidRDefault="00F01D5D" w:rsidP="008E535C">
            <w:pPr>
              <w:spacing w:beforeLines="50" w:before="120" w:afterLines="50" w:after="12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3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25.00)</w:t>
            </w:r>
          </w:p>
        </w:tc>
      </w:tr>
    </w:tbl>
    <w:p w14:paraId="596C6168" w14:textId="77777777" w:rsidR="00F01D5D" w:rsidRPr="00CE335F" w:rsidRDefault="00F01D5D" w:rsidP="00F01D5D">
      <w:pPr>
        <w:spacing w:beforeLines="50" w:before="120" w:afterLines="50"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E335F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Pr="00CE335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ote: SD: </w:t>
      </w:r>
      <w:r w:rsidRPr="00CE335F">
        <w:rPr>
          <w:rFonts w:ascii="Times New Roman" w:hAnsi="Times New Roman" w:cs="Times New Roman"/>
          <w:color w:val="000000" w:themeColor="text1"/>
          <w:sz w:val="20"/>
          <w:szCs w:val="20"/>
        </w:rPr>
        <w:t>standardized deviation</w:t>
      </w:r>
    </w:p>
    <w:p w14:paraId="4556BC90" w14:textId="77777777" w:rsidR="00BF2D5D" w:rsidRDefault="00BF2D5D"/>
    <w:sectPr w:rsidR="00BF2D5D" w:rsidSect="000607E0">
      <w:type w:val="continuous"/>
      <w:pgSz w:w="11907" w:h="16840" w:code="9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957548" w14:textId="77777777" w:rsidR="00E7298F" w:rsidRDefault="00E7298F" w:rsidP="00F01D5D">
      <w:pPr>
        <w:spacing w:after="0" w:line="240" w:lineRule="auto"/>
      </w:pPr>
      <w:r>
        <w:separator/>
      </w:r>
    </w:p>
  </w:endnote>
  <w:endnote w:type="continuationSeparator" w:id="0">
    <w:p w14:paraId="4C815EA3" w14:textId="77777777" w:rsidR="00E7298F" w:rsidRDefault="00E7298F" w:rsidP="00F01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11C81" w14:textId="77777777" w:rsidR="00E7298F" w:rsidRDefault="00E7298F" w:rsidP="00F01D5D">
      <w:pPr>
        <w:spacing w:after="0" w:line="240" w:lineRule="auto"/>
      </w:pPr>
      <w:r>
        <w:separator/>
      </w:r>
    </w:p>
  </w:footnote>
  <w:footnote w:type="continuationSeparator" w:id="0">
    <w:p w14:paraId="4B446D6E" w14:textId="77777777" w:rsidR="00E7298F" w:rsidRDefault="00E7298F" w:rsidP="00F01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E57D87"/>
    <w:multiLevelType w:val="multilevel"/>
    <w:tmpl w:val="AB8810F6"/>
    <w:lvl w:ilvl="0">
      <w:start w:val="1"/>
      <w:numFmt w:val="decimal"/>
      <w:isLgl/>
      <w:suff w:val="space"/>
      <w:lvlText w:val="Chapter %1"/>
      <w:lvlJc w:val="left"/>
      <w:pPr>
        <w:ind w:left="1417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Heading5SHLThesis"/>
      <w:suff w:val="space"/>
      <w:lvlText w:val="%1.%2.%3.%4.%5"/>
      <w:lvlJc w:val="left"/>
      <w:pPr>
        <w:ind w:left="0" w:firstLine="0"/>
      </w:pPr>
      <w:rPr>
        <w:rFonts w:hint="eastAsia"/>
        <w:spacing w:val="-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" w15:restartNumberingAfterBreak="0">
    <w:nsid w:val="5FF80988"/>
    <w:multiLevelType w:val="multilevel"/>
    <w:tmpl w:val="A3FEEB4E"/>
    <w:lvl w:ilvl="0">
      <w:start w:val="1"/>
      <w:numFmt w:val="decimal"/>
      <w:pStyle w:val="Heading1SHLThesi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60935363">
    <w:abstractNumId w:val="0"/>
  </w:num>
  <w:num w:numId="2" w16cid:durableId="1805585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1E4"/>
    <w:rsid w:val="000607E0"/>
    <w:rsid w:val="000849AD"/>
    <w:rsid w:val="00085EAE"/>
    <w:rsid w:val="00196211"/>
    <w:rsid w:val="002A5D59"/>
    <w:rsid w:val="00316D84"/>
    <w:rsid w:val="00375FEF"/>
    <w:rsid w:val="003F37CF"/>
    <w:rsid w:val="004A2ECE"/>
    <w:rsid w:val="00512258"/>
    <w:rsid w:val="005205F6"/>
    <w:rsid w:val="00531E8C"/>
    <w:rsid w:val="00547D43"/>
    <w:rsid w:val="005B2EE2"/>
    <w:rsid w:val="005D02AE"/>
    <w:rsid w:val="005D5C2C"/>
    <w:rsid w:val="006462A8"/>
    <w:rsid w:val="006B08A0"/>
    <w:rsid w:val="00712D09"/>
    <w:rsid w:val="0073453F"/>
    <w:rsid w:val="007766C0"/>
    <w:rsid w:val="007C1371"/>
    <w:rsid w:val="007F5A34"/>
    <w:rsid w:val="008B0B6C"/>
    <w:rsid w:val="008B2B49"/>
    <w:rsid w:val="008C51E4"/>
    <w:rsid w:val="00936994"/>
    <w:rsid w:val="00936D15"/>
    <w:rsid w:val="00987BAB"/>
    <w:rsid w:val="009B425E"/>
    <w:rsid w:val="009F18A1"/>
    <w:rsid w:val="00A06168"/>
    <w:rsid w:val="00A328DC"/>
    <w:rsid w:val="00BF2D5D"/>
    <w:rsid w:val="00C35D92"/>
    <w:rsid w:val="00E704DB"/>
    <w:rsid w:val="00E7298F"/>
    <w:rsid w:val="00F01D5D"/>
    <w:rsid w:val="00F47AF3"/>
    <w:rsid w:val="00F5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3C7CE7C"/>
  <w15:chartTrackingRefBased/>
  <w15:docId w15:val="{3B52C2FB-2818-4746-8D0C-4E7D885B1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D5D"/>
  </w:style>
  <w:style w:type="paragraph" w:styleId="Heading1">
    <w:name w:val="heading 1"/>
    <w:basedOn w:val="Normal"/>
    <w:next w:val="Normal"/>
    <w:link w:val="Heading1Char"/>
    <w:uiPriority w:val="9"/>
    <w:qFormat/>
    <w:rsid w:val="006B08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1E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A3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5SHLThesis">
    <w:name w:val="Heading 5_SHL Thesis"/>
    <w:basedOn w:val="Heading5"/>
    <w:next w:val="Normal"/>
    <w:link w:val="Heading5SHLThesisChar"/>
    <w:autoRedefine/>
    <w:qFormat/>
    <w:rsid w:val="007F5A34"/>
    <w:pPr>
      <w:numPr>
        <w:ilvl w:val="4"/>
        <w:numId w:val="1"/>
      </w:numPr>
      <w:snapToGrid w:val="0"/>
      <w:spacing w:before="120" w:after="120" w:line="480" w:lineRule="auto"/>
    </w:pPr>
    <w:rPr>
      <w:u w:val="single"/>
    </w:rPr>
  </w:style>
  <w:style w:type="character" w:customStyle="1" w:styleId="Heading5SHLThesisChar">
    <w:name w:val="Heading 5_SHL Thesis Char"/>
    <w:basedOn w:val="Heading5Char"/>
    <w:link w:val="Heading5SHLThesis"/>
    <w:rsid w:val="007F5A34"/>
    <w:rPr>
      <w:rFonts w:asciiTheme="majorHAnsi" w:eastAsiaTheme="majorEastAsia" w:hAnsiTheme="majorHAnsi" w:cstheme="majorBidi"/>
      <w:color w:val="2E74B5" w:themeColor="accent1" w:themeShade="B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A3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1SHLThesis">
    <w:name w:val="Heading 1_SHL Thesis"/>
    <w:basedOn w:val="Heading1"/>
    <w:next w:val="Normal"/>
    <w:link w:val="Heading1SHLThesisChar"/>
    <w:autoRedefine/>
    <w:qFormat/>
    <w:rsid w:val="006B08A0"/>
    <w:pPr>
      <w:numPr>
        <w:numId w:val="2"/>
      </w:numPr>
      <w:shd w:val="clear" w:color="auto" w:fill="FFFFFF"/>
      <w:snapToGrid w:val="0"/>
      <w:spacing w:before="0" w:after="120" w:line="480" w:lineRule="auto"/>
      <w:jc w:val="center"/>
    </w:pPr>
    <w:rPr>
      <w:rFonts w:asciiTheme="minorHAnsi" w:hAnsiTheme="minorHAnsi" w:cstheme="minorBidi"/>
      <w:b/>
      <w:color w:val="auto"/>
      <w:kern w:val="44"/>
      <w:sz w:val="28"/>
      <w:szCs w:val="44"/>
    </w:rPr>
  </w:style>
  <w:style w:type="character" w:customStyle="1" w:styleId="Heading1SHLThesisChar">
    <w:name w:val="Heading 1_SHL Thesis Char"/>
    <w:basedOn w:val="DefaultParagraphFont"/>
    <w:link w:val="Heading1SHLThesis"/>
    <w:rsid w:val="006B08A0"/>
    <w:rPr>
      <w:rFonts w:eastAsiaTheme="majorEastAsia"/>
      <w:b/>
      <w:kern w:val="44"/>
      <w:sz w:val="28"/>
      <w:szCs w:val="44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6B08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1E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1E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1E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1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1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1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1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1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1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1E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1E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1E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1E4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1D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D5D"/>
  </w:style>
  <w:style w:type="paragraph" w:styleId="Footer">
    <w:name w:val="footer"/>
    <w:basedOn w:val="Normal"/>
    <w:link w:val="FooterChar"/>
    <w:uiPriority w:val="99"/>
    <w:unhideWhenUsed/>
    <w:rsid w:val="00F01D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D5D"/>
  </w:style>
  <w:style w:type="paragraph" w:styleId="Caption">
    <w:name w:val="caption"/>
    <w:basedOn w:val="Normal"/>
    <w:next w:val="Normal"/>
    <w:uiPriority w:val="35"/>
    <w:unhideWhenUsed/>
    <w:qFormat/>
    <w:rsid w:val="00F01D5D"/>
    <w:pPr>
      <w:spacing w:after="200" w:line="240" w:lineRule="auto"/>
    </w:pPr>
    <w:rPr>
      <w:rFonts w:ascii="Times New Roman" w:hAnsi="Times New Roman"/>
      <w:i/>
      <w:iCs/>
      <w:color w:val="44546A" w:themeColor="text2"/>
      <w:kern w:val="0"/>
      <w:sz w:val="18"/>
      <w:lang w:val="en-AU" w:bidi="th-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Shaohua Lyu</cp:lastModifiedBy>
  <cp:revision>3</cp:revision>
  <dcterms:created xsi:type="dcterms:W3CDTF">2025-03-14T09:19:00Z</dcterms:created>
  <dcterms:modified xsi:type="dcterms:W3CDTF">2025-03-14T09:20:00Z</dcterms:modified>
</cp:coreProperties>
</file>